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96E" w:rsidRDefault="008D196E" w:rsidP="008D196E">
      <w:pPr>
        <w:spacing w:line="360" w:lineRule="auto"/>
        <w:rPr>
          <w:rFonts w:ascii="Arial" w:hAnsi="Arial" w:cs="Arial"/>
          <w:color w:val="000000"/>
          <w:sz w:val="24"/>
        </w:rPr>
      </w:pPr>
      <w:bookmarkStart w:id="0" w:name="_GoBack"/>
      <w:bookmarkEnd w:id="0"/>
      <w:r>
        <w:rPr>
          <w:rFonts w:ascii="Arial" w:hAnsi="Arial" w:cs="Arial"/>
          <w:color w:val="000000"/>
          <w:sz w:val="24"/>
        </w:rPr>
        <w:t>Addi</w:t>
      </w:r>
      <w:r w:rsidR="006C2EDA">
        <w:rPr>
          <w:rFonts w:ascii="Arial" w:hAnsi="Arial" w:cs="Arial"/>
          <w:color w:val="000000"/>
          <w:sz w:val="24"/>
        </w:rPr>
        <w:t>ti</w:t>
      </w:r>
      <w:r>
        <w:rPr>
          <w:rFonts w:ascii="Arial" w:hAnsi="Arial" w:cs="Arial"/>
          <w:color w:val="000000"/>
          <w:sz w:val="24"/>
        </w:rPr>
        <w:t xml:space="preserve">onal file 1: Table S1. </w:t>
      </w:r>
      <w:r w:rsidR="00B82C38" w:rsidRPr="008D196E">
        <w:rPr>
          <w:rFonts w:ascii="Arial" w:hAnsi="Arial" w:cs="Arial"/>
          <w:color w:val="000000"/>
          <w:sz w:val="24"/>
        </w:rPr>
        <w:t>Relative dose intensity, cumulative dose, and initial dose reduction.</w:t>
      </w:r>
    </w:p>
    <w:tbl>
      <w:tblPr>
        <w:tblW w:w="891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08"/>
        <w:gridCol w:w="1789"/>
        <w:gridCol w:w="1789"/>
        <w:gridCol w:w="973"/>
      </w:tblGrid>
      <w:tr w:rsidR="008D196E" w:rsidRPr="008F0421" w:rsidTr="00041BD9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eligible</w:t>
            </w:r>
            <w:r w:rsidR="00406B1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group</w:t>
            </w: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(n=34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ligible</w:t>
            </w:r>
            <w:r w:rsidR="002C135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group</w:t>
            </w: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(n=169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-value</w:t>
            </w:r>
          </w:p>
        </w:tc>
      </w:tr>
      <w:tr w:rsidR="008D196E" w:rsidRPr="008F0421" w:rsidTr="00041BD9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lef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D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B82C38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  <w:r w:rsidR="008D196E"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dian [range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6 [38-97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 [27-102]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</w:t>
            </w:r>
            <w:r w:rsidR="008F0421"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8D196E" w:rsidRPr="008F0421" w:rsidTr="00041BD9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6C2EDA" w:rsidP="00041BD9">
            <w:pPr>
              <w:jc w:val="lef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umu</w:t>
            </w:r>
            <w:r w:rsidR="008D196E"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ative dose (mg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B82C38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</w:t>
            </w:r>
            <w:r w:rsidR="008D196E"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dian [range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3 [2.0-59.5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.0 [1.5-109.2]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9</w:t>
            </w:r>
          </w:p>
        </w:tc>
      </w:tr>
      <w:tr w:rsidR="008D196E" w:rsidRPr="008F0421" w:rsidTr="00041BD9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lef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itial dose reduction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8 (23.5) 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3 ( 7.7)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1</w:t>
            </w:r>
          </w:p>
        </w:tc>
      </w:tr>
      <w:tr w:rsidR="008D196E" w:rsidRPr="008F0421" w:rsidTr="00041BD9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D196E" w:rsidRPr="008F0421" w:rsidTr="00041BD9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itial dose (mg/m</w:t>
            </w: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26 (76.5)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156 (92.3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D196E" w:rsidRPr="008F0421" w:rsidTr="00041BD9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6 (17.6)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0 ( 5.9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D196E" w:rsidRPr="008F0421" w:rsidTr="00041BD9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0 ( 0.0)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1 ( 0.6)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8D196E" w:rsidRPr="008F0421" w:rsidTr="00041BD9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(%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2 ( 5.9)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 2 ( 1.2)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6E" w:rsidRPr="008F0421" w:rsidRDefault="008D196E" w:rsidP="00041BD9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F042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:rsidR="00176244" w:rsidRPr="008D196E" w:rsidRDefault="00176244"/>
    <w:sectPr w:rsidR="00176244" w:rsidRPr="008D19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7D3" w:rsidRDefault="00E857D3" w:rsidP="006C2EDA">
      <w:r>
        <w:separator/>
      </w:r>
    </w:p>
  </w:endnote>
  <w:endnote w:type="continuationSeparator" w:id="0">
    <w:p w:rsidR="00E857D3" w:rsidRDefault="00E857D3" w:rsidP="006C2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71B8" w:rsidRDefault="009E71B8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71B8" w:rsidRDefault="009E71B8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71B8" w:rsidRDefault="009E71B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7D3" w:rsidRDefault="00E857D3" w:rsidP="006C2EDA">
      <w:r>
        <w:separator/>
      </w:r>
    </w:p>
  </w:footnote>
  <w:footnote w:type="continuationSeparator" w:id="0">
    <w:p w:rsidR="00E857D3" w:rsidRDefault="00E857D3" w:rsidP="006C2E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71B8" w:rsidRDefault="009E71B8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71B8" w:rsidRDefault="009E71B8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71B8" w:rsidRDefault="009E71B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96E"/>
    <w:rsid w:val="00176244"/>
    <w:rsid w:val="001B276C"/>
    <w:rsid w:val="002C1352"/>
    <w:rsid w:val="00314AC3"/>
    <w:rsid w:val="003476F9"/>
    <w:rsid w:val="0040024B"/>
    <w:rsid w:val="00406B1F"/>
    <w:rsid w:val="00537F9D"/>
    <w:rsid w:val="005625B5"/>
    <w:rsid w:val="00582E91"/>
    <w:rsid w:val="00637CFB"/>
    <w:rsid w:val="006C2EDA"/>
    <w:rsid w:val="0070721D"/>
    <w:rsid w:val="0075798E"/>
    <w:rsid w:val="00777F54"/>
    <w:rsid w:val="00857694"/>
    <w:rsid w:val="008D196E"/>
    <w:rsid w:val="008F0421"/>
    <w:rsid w:val="009E71B8"/>
    <w:rsid w:val="00B82C38"/>
    <w:rsid w:val="00D025AB"/>
    <w:rsid w:val="00D6164E"/>
    <w:rsid w:val="00D73013"/>
    <w:rsid w:val="00D86424"/>
    <w:rsid w:val="00DC7303"/>
    <w:rsid w:val="00E857D3"/>
    <w:rsid w:val="00ED2B7E"/>
    <w:rsid w:val="00EE40EA"/>
    <w:rsid w:val="00F11708"/>
    <w:rsid w:val="00F5712D"/>
    <w:rsid w:val="00F7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96E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E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2EDA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6C2E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2EDA"/>
    <w:rPr>
      <w:rFonts w:ascii="Century" w:eastAsia="ＭＳ 明朝" w:hAnsi="Century" w:cs="Times New Roman"/>
      <w:szCs w:val="24"/>
    </w:rPr>
  </w:style>
  <w:style w:type="character" w:styleId="a7">
    <w:name w:val="annotation reference"/>
    <w:basedOn w:val="a0"/>
    <w:uiPriority w:val="99"/>
    <w:semiHidden/>
    <w:unhideWhenUsed/>
    <w:rsid w:val="00777F5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77F54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777F54"/>
    <w:rPr>
      <w:rFonts w:ascii="Century" w:eastAsia="ＭＳ 明朝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77F5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77F54"/>
    <w:rPr>
      <w:rFonts w:ascii="Century" w:eastAsia="ＭＳ 明朝" w:hAnsi="Century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777F54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777F54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24T04:07:00Z</dcterms:created>
  <dcterms:modified xsi:type="dcterms:W3CDTF">2017-01-24T04:07:00Z</dcterms:modified>
</cp:coreProperties>
</file>